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E1AF5" w14:textId="7B507D64" w:rsidR="002810FF" w:rsidRPr="002810FF" w:rsidRDefault="002810FF">
      <w:pPr>
        <w:rPr>
          <w:rFonts w:ascii="Arial" w:hAnsi="Arial" w:cs="Arial"/>
          <w:b/>
          <w:bCs/>
        </w:rPr>
      </w:pPr>
      <w:r w:rsidRPr="002810FF">
        <w:rPr>
          <w:rFonts w:ascii="Arial" w:hAnsi="Arial" w:cs="Arial"/>
          <w:b/>
          <w:bCs/>
        </w:rPr>
        <w:t>Table S</w:t>
      </w:r>
      <w:r w:rsidR="00B65C31">
        <w:rPr>
          <w:rFonts w:ascii="Arial" w:hAnsi="Arial" w:cs="Arial"/>
          <w:b/>
          <w:bCs/>
        </w:rPr>
        <w:t>2</w:t>
      </w:r>
      <w:r w:rsidRPr="002810FF">
        <w:rPr>
          <w:rFonts w:ascii="Arial" w:hAnsi="Arial" w:cs="Arial"/>
          <w:b/>
          <w:bCs/>
        </w:rPr>
        <w:t>. Metadata for oomycetes.</w:t>
      </w:r>
    </w:p>
    <w:p w14:paraId="0AB0649E" w14:textId="2C10AC8F" w:rsidR="002810FF" w:rsidRPr="002810FF" w:rsidRDefault="002810FF">
      <w:pPr>
        <w:rPr>
          <w:rFonts w:ascii="Arial" w:hAnsi="Arial" w:cs="Arial"/>
          <w:b/>
          <w:bCs/>
        </w:rPr>
      </w:pPr>
    </w:p>
    <w:tbl>
      <w:tblPr>
        <w:tblStyle w:val="PlainTable5"/>
        <w:tblW w:w="9020" w:type="dxa"/>
        <w:tblLook w:val="04A0" w:firstRow="1" w:lastRow="0" w:firstColumn="1" w:lastColumn="0" w:noHBand="0" w:noVBand="1"/>
      </w:tblPr>
      <w:tblGrid>
        <w:gridCol w:w="2408"/>
        <w:gridCol w:w="2908"/>
        <w:gridCol w:w="1274"/>
        <w:gridCol w:w="1093"/>
        <w:gridCol w:w="1337"/>
      </w:tblGrid>
      <w:tr w:rsidR="002810FF" w:rsidRPr="003A400C" w14:paraId="412E4AA4" w14:textId="77777777" w:rsidTr="003F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015155E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i w:val="0"/>
                <w:iCs w:val="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 w:val="0"/>
                <w:iCs w:val="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2908" w:type="dxa"/>
            <w:shd w:val="clear" w:color="auto" w:fill="auto"/>
            <w:noWrap/>
            <w:hideMark/>
          </w:tcPr>
          <w:p w14:paraId="63E17F9A" w14:textId="77777777" w:rsidR="002810FF" w:rsidRPr="003A400C" w:rsidRDefault="002810FF" w:rsidP="003F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  <w:t>lifestyle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CE92996" w14:textId="77777777" w:rsidR="002810FF" w:rsidRPr="003A400C" w:rsidRDefault="002810FF" w:rsidP="003F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7ED35E2" w14:textId="77777777" w:rsidR="002810FF" w:rsidRPr="003A400C" w:rsidRDefault="002810FF" w:rsidP="003F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  <w:t>Hos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239097F" w14:textId="77777777" w:rsidR="002810FF" w:rsidRPr="003A400C" w:rsidRDefault="002810FF" w:rsidP="003F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16"/>
                <w:szCs w:val="16"/>
                <w:lang w:eastAsia="en-GB"/>
              </w:rPr>
              <w:t>Order</w:t>
            </w:r>
          </w:p>
        </w:tc>
      </w:tr>
      <w:tr w:rsidR="002810FF" w:rsidRPr="003A400C" w14:paraId="5B77402E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7F258EF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ndida</w:t>
            </w:r>
          </w:p>
        </w:tc>
        <w:tc>
          <w:tcPr>
            <w:tcW w:w="2908" w:type="dxa"/>
            <w:shd w:val="clear" w:color="auto" w:fill="auto"/>
            <w:noWrap/>
            <w:hideMark/>
          </w:tcPr>
          <w:p w14:paraId="174A9D1F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troph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47A6F00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08012A72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FC609EB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bugonales</w:t>
            </w:r>
            <w:proofErr w:type="spellEnd"/>
          </w:p>
        </w:tc>
      </w:tr>
      <w:tr w:rsidR="002810FF" w:rsidRPr="003A400C" w14:paraId="654C79E3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08E60D51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ibachii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7C997F6A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troph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7B9FF0B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57A1473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76F563E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bugonales</w:t>
            </w:r>
            <w:proofErr w:type="spellEnd"/>
          </w:p>
        </w:tc>
      </w:tr>
      <w:tr w:rsidR="002810FF" w:rsidRPr="003A400C" w14:paraId="4DFBC3B3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41ECF2D9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bdiopsidi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3A2D5290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troph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7C52F15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2AC317D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2F361CE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43BD3566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4E8F75C8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stedii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70A65CA2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troph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93CB108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860553F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2B34DD1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7CFD81AC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</w:tcPr>
          <w:p w14:paraId="4CB6682A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tucae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</w:tcPr>
          <w:p w14:paraId="0CC6F27F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troph</w:t>
            </w:r>
          </w:p>
        </w:tc>
        <w:tc>
          <w:tcPr>
            <w:tcW w:w="1274" w:type="dxa"/>
            <w:shd w:val="clear" w:color="auto" w:fill="auto"/>
            <w:noWrap/>
          </w:tcPr>
          <w:p w14:paraId="4751A071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</w:tcPr>
          <w:p w14:paraId="2184F2A2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</w:tcPr>
          <w:p w14:paraId="045CF3B1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6D6DC38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464A26A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eiche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43B78AF5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735AB9A9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ghes and Grau 200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A916E5E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8441498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2810FF" w:rsidRPr="003A400C" w14:paraId="4A28E45B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1BCB1162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estan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5866A98D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758374F7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F2B1367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2943102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C99420D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1DCD4D9A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asitica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6826DEEA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3642AC46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36D7B72C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C9AE03D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3F13CA3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0E87C7EA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jae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0A0D11A9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326B35F8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56024010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F607EE7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EBB0E5B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78AFEF16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morum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10740FD6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4F904D7F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DF9E949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77781CB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783EB631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59228915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noviae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1CF1C42C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01FF81C9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222BF88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A1A9123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C40AAF8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18E064C6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ralis</w:t>
            </w:r>
          </w:p>
        </w:tc>
        <w:tc>
          <w:tcPr>
            <w:tcW w:w="2908" w:type="dxa"/>
            <w:shd w:val="clear" w:color="auto" w:fill="auto"/>
            <w:noWrap/>
            <w:hideMark/>
          </w:tcPr>
          <w:p w14:paraId="7386B3DA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ibi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1AEADAE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549ACDF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679DDDA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0441170C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37ADBB22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xan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1EF0D6B4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8697895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143A0A8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A770D2C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7F347E12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501DD477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wayamai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236CC069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E1E3431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07C5108C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E188F0C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0496B651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1BD57A05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hanidermatum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67B6C07F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6903A831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C585AC2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49EA116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0F86A30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4DCF581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rhenomane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4BC3128E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5ABB060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699FDBB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CA7EB3E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223488A3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750E83E8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regulare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48E75EA1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6F26305C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71A2C83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22A776E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6746EB6D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546A883D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ltimum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15F980C0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FCD1181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wke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9254DD8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72811FD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565B4007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</w:tcPr>
          <w:p w14:paraId="26C2B09B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eloen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08" w:type="dxa"/>
            <w:shd w:val="clear" w:color="auto" w:fill="auto"/>
            <w:noWrap/>
          </w:tcPr>
          <w:p w14:paraId="15FDF564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troph</w:t>
            </w:r>
          </w:p>
        </w:tc>
        <w:tc>
          <w:tcPr>
            <w:tcW w:w="1274" w:type="dxa"/>
            <w:shd w:val="clear" w:color="auto" w:fill="auto"/>
            <w:noWrap/>
          </w:tcPr>
          <w:p w14:paraId="4ABBB0F4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lv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 2010</w:t>
            </w:r>
          </w:p>
        </w:tc>
        <w:tc>
          <w:tcPr>
            <w:tcW w:w="1093" w:type="dxa"/>
            <w:shd w:val="clear" w:color="auto" w:fill="auto"/>
            <w:noWrap/>
          </w:tcPr>
          <w:p w14:paraId="1D806040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337" w:type="dxa"/>
            <w:shd w:val="clear" w:color="auto" w:fill="auto"/>
            <w:noWrap/>
          </w:tcPr>
          <w:p w14:paraId="60F94865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nosporales</w:t>
            </w:r>
          </w:p>
        </w:tc>
      </w:tr>
      <w:tr w:rsidR="002810FF" w:rsidRPr="003A400C" w14:paraId="6418DBF9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05B4379F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clina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6DC67187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70FE2CAB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2049A39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59D7185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2810FF" w:rsidRPr="003A400C" w14:paraId="7D9E66F2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8BBC570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asitica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46921555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6D4927D5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A89FAEF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A6C73AD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2810FF" w:rsidRPr="003A400C" w14:paraId="1596A5F3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40E04D79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aci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7808E2A9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07EC6715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33B4382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3999283" w14:textId="77777777" w:rsidR="002810FF" w:rsidRPr="003A400C" w:rsidRDefault="002810FF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2810FF" w:rsidRPr="003A400C" w14:paraId="37433306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4F692681" w14:textId="77777777" w:rsidR="002810FF" w:rsidRPr="003A400C" w:rsidRDefault="002810FF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adan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0FF70ACB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1365BEC1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1539DA6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FD3B13C" w14:textId="77777777" w:rsidR="002810FF" w:rsidRPr="003A400C" w:rsidRDefault="002810FF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B66C3D" w:rsidRPr="003A400C" w14:paraId="5B6529D1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28093A0F" w14:textId="51B0C66B" w:rsidR="00B66C3D" w:rsidRPr="003A400C" w:rsidRDefault="00B66C3D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pogyna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050512DE" w14:textId="1D3A32A8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crotroph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hideMark/>
          </w:tcPr>
          <w:p w14:paraId="2EB171B7" w14:textId="4ECF2E1F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delson</w:t>
            </w:r>
            <w:proofErr w:type="spellEnd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864539E" w14:textId="32E0E15B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BE8C1F1" w14:textId="3A627889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B66C3D" w:rsidRPr="003A400C" w14:paraId="4ACC352B" w14:textId="77777777" w:rsidTr="003F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53022D16" w14:textId="7E1995C0" w:rsidR="00B66C3D" w:rsidRPr="003A400C" w:rsidRDefault="00B66C3D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avata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15888FFE" w14:textId="3EE6570A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troph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308C570" w14:textId="638E8FC1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sner et al. 201</w:t>
            </w:r>
            <w:r w:rsidR="00857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bookmarkStart w:id="0" w:name="_GoBack"/>
            <w:bookmarkEnd w:id="0"/>
          </w:p>
        </w:tc>
        <w:tc>
          <w:tcPr>
            <w:tcW w:w="1093" w:type="dxa"/>
            <w:shd w:val="clear" w:color="auto" w:fill="auto"/>
            <w:noWrap/>
            <w:hideMark/>
          </w:tcPr>
          <w:p w14:paraId="728B1C12" w14:textId="27BB05EE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DC0DC31" w14:textId="2A579081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B66C3D" w:rsidRPr="003A400C" w14:paraId="5F81BDA1" w14:textId="77777777" w:rsidTr="003F3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  <w:hideMark/>
          </w:tcPr>
          <w:p w14:paraId="172085A5" w14:textId="111B6CCC" w:rsidR="00B66C3D" w:rsidRPr="003A400C" w:rsidRDefault="00B66C3D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llatus</w:t>
            </w:r>
            <w:proofErr w:type="spellEnd"/>
          </w:p>
        </w:tc>
        <w:tc>
          <w:tcPr>
            <w:tcW w:w="2908" w:type="dxa"/>
            <w:shd w:val="clear" w:color="auto" w:fill="auto"/>
            <w:noWrap/>
            <w:hideMark/>
          </w:tcPr>
          <w:p w14:paraId="55B3C84F" w14:textId="29EC8BAE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nown/opportunist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hogen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D184F78" w14:textId="7ED361C2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58ADA774" w14:textId="37FAAB9E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8FDE688" w14:textId="79918511" w:rsidR="00B66C3D" w:rsidRPr="003A400C" w:rsidRDefault="00B66C3D" w:rsidP="003F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4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legniales</w:t>
            </w:r>
            <w:proofErr w:type="spellEnd"/>
          </w:p>
        </w:tc>
      </w:tr>
      <w:tr w:rsidR="00B66C3D" w:rsidRPr="003A400C" w14:paraId="2F2D8789" w14:textId="77777777" w:rsidTr="00D8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shd w:val="clear" w:color="auto" w:fill="auto"/>
            <w:noWrap/>
          </w:tcPr>
          <w:p w14:paraId="0F54BB9B" w14:textId="0887777E" w:rsidR="00B66C3D" w:rsidRPr="003A400C" w:rsidRDefault="00B66C3D" w:rsidP="003F3B6C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8" w:type="dxa"/>
            <w:shd w:val="clear" w:color="auto" w:fill="auto"/>
            <w:noWrap/>
          </w:tcPr>
          <w:p w14:paraId="40ADF549" w14:textId="7BBC7954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14:paraId="6CA7D266" w14:textId="6BF6F25B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</w:tcPr>
          <w:p w14:paraId="7D3F8DEF" w14:textId="226085BA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</w:tcPr>
          <w:p w14:paraId="0A3505D6" w14:textId="4B3DF157" w:rsidR="00B66C3D" w:rsidRPr="003A400C" w:rsidRDefault="00B66C3D" w:rsidP="003F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16B8B568" w14:textId="77777777" w:rsidR="002810FF" w:rsidRPr="002810FF" w:rsidRDefault="002810FF">
      <w:pPr>
        <w:rPr>
          <w:rFonts w:ascii="Arial" w:hAnsi="Arial" w:cs="Arial"/>
          <w:b/>
          <w:bCs/>
        </w:rPr>
      </w:pPr>
    </w:p>
    <w:sectPr w:rsidR="002810FF" w:rsidRPr="002810FF" w:rsidSect="00BC05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FF"/>
    <w:rsid w:val="002810FF"/>
    <w:rsid w:val="0085716D"/>
    <w:rsid w:val="00B65C31"/>
    <w:rsid w:val="00B66C3D"/>
    <w:rsid w:val="00BC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E39DE"/>
  <w15:chartTrackingRefBased/>
  <w15:docId w15:val="{4FEF7B6F-E873-0740-BE47-3A5C1FEA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810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9T13:09:00Z</dcterms:created>
  <dcterms:modified xsi:type="dcterms:W3CDTF">2020-07-19T13:09:00Z</dcterms:modified>
</cp:coreProperties>
</file>